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7812E" w14:textId="7981984D" w:rsidR="0095033C" w:rsidRPr="00EF61C8" w:rsidRDefault="00B10651" w:rsidP="00B10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786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10651">
        <w:rPr>
          <w:rFonts w:ascii="Times New Roman" w:hAnsi="Times New Roman" w:cs="Times New Roman"/>
          <w:sz w:val="24"/>
          <w:szCs w:val="24"/>
        </w:rPr>
        <w:t xml:space="preserve">. Crude odds ratios (ORs) with 95% confidence intervals (CIs) of </w:t>
      </w:r>
      <w:r w:rsidR="006E6A57">
        <w:rPr>
          <w:rFonts w:ascii="Times New Roman" w:hAnsi="Times New Roman" w:cs="Times New Roman" w:hint="eastAsia"/>
          <w:sz w:val="24"/>
          <w:szCs w:val="24"/>
        </w:rPr>
        <w:t>s</w:t>
      </w:r>
      <w:r w:rsidR="002772F6" w:rsidRPr="002772F6">
        <w:rPr>
          <w:rFonts w:ascii="Times New Roman" w:hAnsi="Times New Roman" w:cs="Times New Roman"/>
          <w:sz w:val="24"/>
          <w:szCs w:val="24"/>
        </w:rPr>
        <w:t>arcopenia</w:t>
      </w:r>
      <w:r w:rsidR="004508FD">
        <w:rPr>
          <w:rFonts w:ascii="Times New Roman" w:hAnsi="Times New Roman" w:cs="Times New Roman"/>
          <w:sz w:val="24"/>
          <w:szCs w:val="24"/>
        </w:rPr>
        <w:t>, defined b</w:t>
      </w:r>
      <w:r w:rsidR="004508FD" w:rsidRPr="00EF61C8">
        <w:rPr>
          <w:rFonts w:ascii="Times New Roman" w:hAnsi="Times New Roman" w:cs="Times New Roman"/>
          <w:sz w:val="24"/>
          <w:szCs w:val="24"/>
        </w:rPr>
        <w:t xml:space="preserve">y </w:t>
      </w:r>
      <w:r w:rsidR="004508FD" w:rsidRPr="00EF61C8">
        <w:rPr>
          <w:rFonts w:ascii="Times New Roman" w:hAnsi="Times New Roman" w:cs="Times New Roman"/>
          <w:b/>
          <w:bCs/>
          <w:sz w:val="24"/>
          <w:szCs w:val="24"/>
        </w:rPr>
        <w:t>ASM/BMI</w:t>
      </w:r>
      <w:r w:rsidR="00EF61C8" w:rsidRPr="00EF61C8">
        <w:rPr>
          <w:rFonts w:ascii="Times New Roman" w:hAnsi="Times New Roman" w:cs="Times New Roman"/>
          <w:sz w:val="24"/>
          <w:szCs w:val="24"/>
        </w:rPr>
        <w:t>.</w:t>
      </w:r>
    </w:p>
    <w:bookmarkStart w:id="0" w:name="_MON_1761384735"/>
    <w:bookmarkEnd w:id="0"/>
    <w:p w14:paraId="09D1ED95" w14:textId="181D4E93" w:rsidR="002772F6" w:rsidRDefault="00787D7C" w:rsidP="00245CD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4705" w:dyaOrig="5903" w14:anchorId="14F917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235.25pt;height:295.15pt" o:ole="">
            <v:imagedata r:id="rId6" o:title=""/>
          </v:shape>
          <o:OLEObject Type="Embed" ProgID="Excel.Sheet.12" ShapeID="_x0000_i1032" DrawAspect="Content" ObjectID="_1761384899" r:id="rId7"/>
        </w:object>
      </w:r>
    </w:p>
    <w:p w14:paraId="21DC9BEA" w14:textId="02A86896" w:rsidR="00594CB7" w:rsidRPr="00187DBF" w:rsidRDefault="0050202C" w:rsidP="00495B9F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187DBF">
        <w:rPr>
          <w:rFonts w:ascii="Times New Roman" w:eastAsiaTheme="minorHAnsi" w:hAnsi="Times New Roman" w:cs="Times New Roman" w:hint="eastAsia"/>
          <w:kern w:val="0"/>
          <w:sz w:val="24"/>
          <w:szCs w:val="24"/>
          <w:vertAlign w:val="superscript"/>
        </w:rPr>
        <w:t xml:space="preserve">Abbreviation: </w:t>
      </w:r>
      <w:r w:rsidR="00495B9F" w:rsidRPr="00187DBF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HBP for hypertension, DM for diabetes mellitus, CKD for chronic kidney disease, PIR for poverty income ratio, ALT for alanine aminotransferase and AST for aspartate aminotransferase.</w:t>
      </w:r>
    </w:p>
    <w:p w14:paraId="152732EC" w14:textId="77777777" w:rsidR="00FE0CBF" w:rsidRDefault="00FE0CBF" w:rsidP="00594C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2A50BC" w14:textId="77777777" w:rsidR="008A1FF0" w:rsidRDefault="008A1FF0" w:rsidP="00594C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826145" w14:textId="77777777" w:rsidR="008A1FF0" w:rsidRDefault="008A1FF0" w:rsidP="00594C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D444AF" w14:textId="77777777" w:rsidR="008A1FF0" w:rsidRDefault="008A1FF0" w:rsidP="00594C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71FF11" w14:textId="77777777" w:rsidR="008A1FF0" w:rsidRDefault="008A1FF0" w:rsidP="00594C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DE2C81" w14:textId="77777777" w:rsidR="008A1FF0" w:rsidRDefault="008A1FF0" w:rsidP="00594C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7C4E5A" w14:textId="77777777" w:rsidR="008A1FF0" w:rsidRDefault="008A1FF0" w:rsidP="00594C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C18F29" w14:textId="77777777" w:rsidR="008A1FF0" w:rsidRDefault="008A1FF0" w:rsidP="00594C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857A79" w14:textId="77777777" w:rsidR="008A1FF0" w:rsidRDefault="008A1FF0" w:rsidP="00594C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2779B5" w14:textId="77777777" w:rsidR="00FA2842" w:rsidRDefault="00FA2842" w:rsidP="00594CB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141C8935" w14:textId="7BBCCA7D" w:rsidR="00594CB7" w:rsidRDefault="00594CB7" w:rsidP="00FE0CB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0786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Pr="00EF61C8">
        <w:rPr>
          <w:rFonts w:ascii="Times New Roman" w:hAnsi="Times New Roman" w:cs="Times New Roman"/>
          <w:b/>
          <w:bCs/>
          <w:sz w:val="24"/>
          <w:szCs w:val="24"/>
        </w:rPr>
        <w:t>ry Table 2</w:t>
      </w:r>
      <w:r w:rsidRPr="00EF61C8">
        <w:rPr>
          <w:rFonts w:ascii="Times New Roman" w:hAnsi="Times New Roman" w:cs="Times New Roman"/>
          <w:sz w:val="24"/>
          <w:szCs w:val="24"/>
        </w:rPr>
        <w:t xml:space="preserve">. Crude odds ratios (ORs) with 95% confidence intervals (CIs) of </w:t>
      </w:r>
      <w:r w:rsidRPr="00EF61C8">
        <w:rPr>
          <w:rFonts w:ascii="Times New Roman" w:hAnsi="Times New Roman" w:cs="Times New Roman" w:hint="eastAsia"/>
          <w:sz w:val="24"/>
          <w:szCs w:val="24"/>
        </w:rPr>
        <w:t>s</w:t>
      </w:r>
      <w:r w:rsidRPr="00EF61C8">
        <w:rPr>
          <w:rFonts w:ascii="Times New Roman" w:hAnsi="Times New Roman" w:cs="Times New Roman"/>
          <w:sz w:val="24"/>
          <w:szCs w:val="24"/>
        </w:rPr>
        <w:t xml:space="preserve">arcopenia, defined by </w:t>
      </w:r>
      <w:r w:rsidRPr="00EF61C8">
        <w:rPr>
          <w:rFonts w:ascii="Times New Roman" w:hAnsi="Times New Roman" w:cs="Times New Roman"/>
          <w:b/>
          <w:bCs/>
          <w:sz w:val="24"/>
          <w:szCs w:val="24"/>
        </w:rPr>
        <w:t>ASM/Weight</w:t>
      </w:r>
      <w:r w:rsidR="00EF61C8" w:rsidRPr="00EF61C8">
        <w:rPr>
          <w:rFonts w:ascii="Times New Roman" w:hAnsi="Times New Roman" w:cs="Times New Roman"/>
          <w:sz w:val="24"/>
          <w:szCs w:val="24"/>
        </w:rPr>
        <w:t>.</w:t>
      </w:r>
    </w:p>
    <w:p w14:paraId="0A9316F0" w14:textId="38095738" w:rsidR="00594CB7" w:rsidRDefault="00697A0E" w:rsidP="003C4E4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5723" w:dyaOrig="5895" w14:anchorId="5963BE5B">
          <v:shape id="_x0000_i1034" type="#_x0000_t75" style="width:286.15pt;height:294.75pt" o:ole="">
            <v:imagedata r:id="rId8" o:title=""/>
          </v:shape>
          <o:OLEObject Type="Embed" ProgID="Excel.Sheet.12" ShapeID="_x0000_i1034" DrawAspect="Content" ObjectID="_1761384900" r:id="rId9"/>
        </w:object>
      </w:r>
    </w:p>
    <w:p w14:paraId="2E607668" w14:textId="77777777" w:rsidR="003C4E46" w:rsidRPr="00697A0E" w:rsidRDefault="003C4E46" w:rsidP="003C4E46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697A0E">
        <w:rPr>
          <w:rFonts w:ascii="Times New Roman" w:eastAsiaTheme="minorHAnsi" w:hAnsi="Times New Roman" w:cs="Times New Roman" w:hint="eastAsia"/>
          <w:kern w:val="0"/>
          <w:sz w:val="24"/>
          <w:szCs w:val="24"/>
          <w:vertAlign w:val="subscript"/>
        </w:rPr>
        <w:t xml:space="preserve">Abbreviation: </w:t>
      </w:r>
      <w:r w:rsidRPr="00697A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HBP for hypertension, DM for diabetes mellitus, CKD for chronic kidney disease, PIR for poverty income ratio, ALT for alanine aminotransferase and AST for aspartate aminotransferase.</w:t>
      </w:r>
    </w:p>
    <w:p w14:paraId="30F07746" w14:textId="77777777" w:rsidR="00594CB7" w:rsidRPr="003C4E46" w:rsidRDefault="00594CB7" w:rsidP="00245CD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594CB7" w:rsidRPr="003C4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97268" w14:textId="77777777" w:rsidR="002E51D3" w:rsidRDefault="002E51D3" w:rsidP="00B10651">
      <w:r>
        <w:separator/>
      </w:r>
    </w:p>
  </w:endnote>
  <w:endnote w:type="continuationSeparator" w:id="0">
    <w:p w14:paraId="25C1BAB2" w14:textId="77777777" w:rsidR="002E51D3" w:rsidRDefault="002E51D3" w:rsidP="00B10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3CA2A" w14:textId="77777777" w:rsidR="002E51D3" w:rsidRDefault="002E51D3" w:rsidP="00B10651">
      <w:r>
        <w:separator/>
      </w:r>
    </w:p>
  </w:footnote>
  <w:footnote w:type="continuationSeparator" w:id="0">
    <w:p w14:paraId="682968F1" w14:textId="77777777" w:rsidR="002E51D3" w:rsidRDefault="002E51D3" w:rsidP="00B10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C64"/>
    <w:rsid w:val="00105038"/>
    <w:rsid w:val="00187DBF"/>
    <w:rsid w:val="00245CDC"/>
    <w:rsid w:val="0026767D"/>
    <w:rsid w:val="002772F6"/>
    <w:rsid w:val="002E51D3"/>
    <w:rsid w:val="00307862"/>
    <w:rsid w:val="003C4E46"/>
    <w:rsid w:val="004508FD"/>
    <w:rsid w:val="00495B9F"/>
    <w:rsid w:val="0050202C"/>
    <w:rsid w:val="00526C64"/>
    <w:rsid w:val="00594CB7"/>
    <w:rsid w:val="00697A0E"/>
    <w:rsid w:val="006E6A57"/>
    <w:rsid w:val="00724EB3"/>
    <w:rsid w:val="00787D7C"/>
    <w:rsid w:val="008A1FF0"/>
    <w:rsid w:val="0095033C"/>
    <w:rsid w:val="00B10651"/>
    <w:rsid w:val="00B779FD"/>
    <w:rsid w:val="00B85F73"/>
    <w:rsid w:val="00EF61C8"/>
    <w:rsid w:val="00FA2842"/>
    <w:rsid w:val="00FE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8468F"/>
  <w15:chartTrackingRefBased/>
  <w15:docId w15:val="{00343ADB-5E88-4967-BF4F-FA631456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6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6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liang J</dc:creator>
  <cp:keywords/>
  <dc:description/>
  <cp:lastModifiedBy>junliang J</cp:lastModifiedBy>
  <cp:revision>20</cp:revision>
  <dcterms:created xsi:type="dcterms:W3CDTF">2023-10-17T07:27:00Z</dcterms:created>
  <dcterms:modified xsi:type="dcterms:W3CDTF">2023-11-13T04:47:00Z</dcterms:modified>
</cp:coreProperties>
</file>